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33F7" w:rsidRPr="00D37EC2" w:rsidRDefault="002933F7" w:rsidP="002933F7">
      <w:pPr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l Table S1</w:t>
      </w:r>
      <w:r w:rsidRPr="00D37EC2">
        <w:rPr>
          <w:rFonts w:ascii="Arial" w:hAnsi="Arial" w:cs="Arial"/>
          <w:b/>
          <w:sz w:val="22"/>
          <w:szCs w:val="22"/>
        </w:rPr>
        <w:t xml:space="preserve">: </w:t>
      </w:r>
      <w:r w:rsidRPr="00D37EC2">
        <w:rPr>
          <w:rFonts w:ascii="Arial" w:hAnsi="Arial" w:cs="Arial"/>
          <w:sz w:val="22"/>
          <w:szCs w:val="22"/>
        </w:rPr>
        <w:t xml:space="preserve">List of variable importance in projection (VIP) scores calculated from partial least squares discriminant analysis (PLS-DA) performed on </w:t>
      </w:r>
      <w:r>
        <w:rPr>
          <w:rFonts w:ascii="Arial" w:hAnsi="Arial" w:cs="Arial"/>
          <w:sz w:val="22"/>
          <w:szCs w:val="22"/>
        </w:rPr>
        <w:t xml:space="preserve">training data set </w:t>
      </w:r>
      <w:r w:rsidRPr="00D37EC2">
        <w:rPr>
          <w:rFonts w:ascii="Arial" w:hAnsi="Arial" w:cs="Arial"/>
          <w:sz w:val="22"/>
          <w:szCs w:val="22"/>
        </w:rPr>
        <w:t>urine metabolites.</w:t>
      </w:r>
      <w:r w:rsidRPr="00D37EC2">
        <w:rPr>
          <w:rFonts w:ascii="Arial" w:hAnsi="Arial" w:cs="Arial"/>
          <w:b/>
          <w:sz w:val="22"/>
          <w:szCs w:val="22"/>
        </w:rPr>
        <w:t xml:space="preserve"> </w:t>
      </w:r>
      <w:r w:rsidRPr="00D37EC2">
        <w:rPr>
          <w:rFonts w:ascii="Arial" w:hAnsi="Arial" w:cs="Arial"/>
          <w:sz w:val="22"/>
          <w:szCs w:val="22"/>
        </w:rPr>
        <w:t>The list of identified metabolites is derived from urine collected from control cats treated with saline (n=6) or meloxicam (n=5) at 0.3 mg/</w:t>
      </w:r>
      <w:r>
        <w:rPr>
          <w:rFonts w:ascii="Arial" w:hAnsi="Arial" w:cs="Arial"/>
          <w:sz w:val="22"/>
          <w:szCs w:val="22"/>
        </w:rPr>
        <w:t>kg every 24 hr</w:t>
      </w:r>
      <w:r w:rsidRPr="00D37EC2">
        <w:rPr>
          <w:rFonts w:ascii="Arial" w:hAnsi="Arial" w:cs="Arial"/>
          <w:sz w:val="22"/>
          <w:szCs w:val="22"/>
        </w:rPr>
        <w:t xml:space="preserve"> for up to 17 days (time point 5). Metabolites with VIP scores &gt; 1 were considered for inclusion in the model.</w:t>
      </w:r>
      <w:r w:rsidRPr="00D37EC2">
        <w:rPr>
          <w:rFonts w:ascii="Arial" w:hAnsi="Arial" w:cs="Arial"/>
          <w:b/>
          <w:sz w:val="22"/>
          <w:szCs w:val="22"/>
        </w:rPr>
        <w:t xml:space="preserve"> </w:t>
      </w:r>
      <w:r w:rsidRPr="00D37EC2">
        <w:rPr>
          <w:rFonts w:ascii="Arial" w:hAnsi="Arial" w:cs="Arial"/>
          <w:sz w:val="22"/>
          <w:szCs w:val="22"/>
        </w:rPr>
        <w:t xml:space="preserve">Blank values indicate the metabolite was not detected at that time point or was removed during the data filtering step. </w:t>
      </w:r>
    </w:p>
    <w:tbl>
      <w:tblPr>
        <w:tblW w:w="8820" w:type="dxa"/>
        <w:tblLook w:val="04A0" w:firstRow="1" w:lastRow="0" w:firstColumn="1" w:lastColumn="0" w:noHBand="0" w:noVBand="1"/>
      </w:tblPr>
      <w:tblGrid>
        <w:gridCol w:w="4020"/>
        <w:gridCol w:w="960"/>
        <w:gridCol w:w="960"/>
        <w:gridCol w:w="960"/>
        <w:gridCol w:w="960"/>
        <w:gridCol w:w="960"/>
      </w:tblGrid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etaboli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ime 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ime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ime 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ime 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ime 5</w:t>
            </w: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4-dihydroxycinnam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0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3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8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9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874</w:t>
            </w: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4-dihydroxyhydrocinnamic acid NI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9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6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09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06</w:t>
            </w: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4-dihydroxyphenylacet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9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5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8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26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95</w:t>
            </w: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-3-hydroxyphenylpropion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7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0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5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7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229</w:t>
            </w: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-4-hydroxyphenylpropion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98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2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76</w:t>
            </w: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-aminoisobutyr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3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4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061</w:t>
            </w: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-hydroxy-3-methylglutar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9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9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0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74</w:t>
            </w: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-phosphoglycer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57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3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70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5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739</w:t>
            </w: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-hydroxybenzo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05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3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08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574</w:t>
            </w: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-hydroxybutyr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3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6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705</w:t>
            </w: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-hydroxyhippuric acid NI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6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8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6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118</w:t>
            </w: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-hydroxyphenylacet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4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70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07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301</w:t>
            </w: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-hydroxyphenylacet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69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7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0268</w:t>
            </w: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-hydroxy-3-indoleacet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5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6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8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6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64</w:t>
            </w: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onit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7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8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8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0573</w:t>
            </w: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enos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5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8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2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748</w:t>
            </w: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an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9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23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2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855</w:t>
            </w: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anto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6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01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9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371</w:t>
            </w: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pha-ketoglutar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6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9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659</w:t>
            </w: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nzo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7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7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6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4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577</w:t>
            </w: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nzylalcoh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3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7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943</w:t>
            </w: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ta-alan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7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68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641</w:t>
            </w: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ta-gentiobio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8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6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4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239</w:t>
            </w: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tech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5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6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607</w:t>
            </w: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itramal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5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50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74</w:t>
            </w: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itr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3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8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8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536</w:t>
            </w: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itrull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5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0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866</w:t>
            </w: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duritol-beta-expox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8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9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978</w:t>
            </w: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eatin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4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6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6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2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142</w:t>
            </w: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oxypentit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3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5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8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135</w:t>
            </w: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rythrit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7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8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0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8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345</w:t>
            </w: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rul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5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9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4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5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0339</w:t>
            </w: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ructo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9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3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6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866</w:t>
            </w: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uco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8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3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4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8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555</w:t>
            </w: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lactin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2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5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0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5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53</w:t>
            </w: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galacton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9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5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3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72</w:t>
            </w: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ucon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6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8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93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36</w:t>
            </w: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ycer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7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06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7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636</w:t>
            </w: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yce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7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0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95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493</w:t>
            </w: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ycerol-3-galactos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8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7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2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336</w:t>
            </w: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yc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5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5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705</w:t>
            </w: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ycocyam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58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8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2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946</w:t>
            </w: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ycol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5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4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5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405</w:t>
            </w: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xadeca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3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3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042</w:t>
            </w: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xit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6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0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8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9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429</w:t>
            </w: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xuron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3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53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184</w:t>
            </w: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ppur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8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573</w:t>
            </w: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droxylam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6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2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6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055</w:t>
            </w: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dole-3-acet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4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8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2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289</w:t>
            </w: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doxyl sulf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8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6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6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62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191</w:t>
            </w: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os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8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3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04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ocitr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3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0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243</w:t>
            </w: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ohexon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4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5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45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3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911</w:t>
            </w: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omalto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6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5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387</w:t>
            </w: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oribo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4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6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398</w:t>
            </w: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othreon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7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5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105</w:t>
            </w: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ynuren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3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6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7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202</w:t>
            </w: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ct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0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8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5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196</w:t>
            </w: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ys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7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4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862</w:t>
            </w: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yxit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4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8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4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326</w:t>
            </w: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yxo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7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3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741</w:t>
            </w: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6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6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594</w:t>
            </w: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nno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7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5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5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3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425</w:t>
            </w: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c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7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28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266</w:t>
            </w: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o-inosit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6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7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585</w:t>
            </w: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-acetylaspart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5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06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4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4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193</w:t>
            </w: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-acetyl-d-hexosam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9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5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4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7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828</w:t>
            </w: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-acetylmannosam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05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6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71</w:t>
            </w: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nith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7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6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6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408</w:t>
            </w: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xal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0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06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4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7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664</w:t>
            </w: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xoprol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2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9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0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7116</w:t>
            </w: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lmit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0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608</w:t>
            </w: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largon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3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9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6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244</w:t>
            </w: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ntit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05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7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enacetur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5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8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6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186</w:t>
            </w: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en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5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5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6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529</w:t>
            </w: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osph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5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0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8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52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625</w:t>
            </w: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imel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7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4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5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2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576</w:t>
            </w: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pinit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7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8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6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589</w:t>
            </w: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pane-1,3-diol NI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8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9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694</w:t>
            </w: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eudo urid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8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6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7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645</w:t>
            </w: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utresc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0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6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064</w:t>
            </w: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yruv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6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7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715</w:t>
            </w: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in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0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6301</w:t>
            </w: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ffino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5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8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2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869</w:t>
            </w: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bit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8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4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0822</w:t>
            </w: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bon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6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4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5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968</w:t>
            </w: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bo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6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6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7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0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963</w:t>
            </w: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cchar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3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4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8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7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775</w:t>
            </w: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3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043</w:t>
            </w: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rbit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2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5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59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917</w:t>
            </w: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ear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17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9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4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70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636</w:t>
            </w: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ccin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9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04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647</w:t>
            </w: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cro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9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4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0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906</w:t>
            </w: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lfur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9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8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3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7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056</w:t>
            </w: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ur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4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8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628</w:t>
            </w: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reit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5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5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578</w:t>
            </w: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reon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5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9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323</w:t>
            </w: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ehalo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2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5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309</w:t>
            </w: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yptoph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7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5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074</w:t>
            </w: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yros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4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5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7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3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611</w:t>
            </w: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yros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8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08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9289</w:t>
            </w: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r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43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77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7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302</w:t>
            </w: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r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6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3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692</w:t>
            </w: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rid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3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8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8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375</w:t>
            </w: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l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6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2852</w:t>
            </w: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nill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3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0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4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0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284</w:t>
            </w: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ylit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0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7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5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756</w:t>
            </w: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ylon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7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8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ylo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3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3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9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9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655</w:t>
            </w:r>
          </w:p>
        </w:tc>
      </w:tr>
      <w:tr w:rsidR="002933F7" w:rsidRPr="00D37EC2" w:rsidTr="00FB749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ylulose NI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4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2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3F7" w:rsidRPr="00D37EC2" w:rsidRDefault="002933F7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7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817</w:t>
            </w:r>
          </w:p>
        </w:tc>
      </w:tr>
    </w:tbl>
    <w:p w:rsidR="002933F7" w:rsidRDefault="002933F7" w:rsidP="002933F7">
      <w:pPr>
        <w:jc w:val="both"/>
        <w:rPr>
          <w:rFonts w:ascii="Arial" w:hAnsi="Arial" w:cs="Arial"/>
          <w:sz w:val="22"/>
          <w:szCs w:val="22"/>
        </w:rPr>
      </w:pPr>
    </w:p>
    <w:p w:rsidR="002933F7" w:rsidRDefault="002933F7" w:rsidP="002933F7">
      <w:pPr>
        <w:jc w:val="both"/>
        <w:rPr>
          <w:rFonts w:ascii="Arial" w:hAnsi="Arial" w:cs="Arial"/>
          <w:sz w:val="22"/>
          <w:szCs w:val="22"/>
        </w:rPr>
      </w:pPr>
    </w:p>
    <w:p w:rsidR="002C777C" w:rsidRDefault="002C777C">
      <w:bookmarkStart w:id="0" w:name="_GoBack"/>
      <w:bookmarkEnd w:id="0"/>
    </w:p>
    <w:sectPr w:rsidR="002C77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33F7"/>
    <w:rsid w:val="002933F7"/>
    <w:rsid w:val="002C777C"/>
    <w:rsid w:val="00474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33F7"/>
    <w:pPr>
      <w:spacing w:after="160" w:line="259" w:lineRule="auto"/>
    </w:pPr>
    <w:rPr>
      <w:rFonts w:ascii="Times New Roman" w:hAnsi="Times New Roman" w:cs="Times New Roman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33F7"/>
    <w:pPr>
      <w:spacing w:after="160" w:line="259" w:lineRule="auto"/>
    </w:pPr>
    <w:rPr>
      <w:rFonts w:ascii="Times New Roman" w:hAnsi="Times New Roman" w:cs="Times New Roman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51</Words>
  <Characters>5426</Characters>
  <Application>Microsoft Office Word</Application>
  <DocSecurity>0</DocSecurity>
  <Lines>45</Lines>
  <Paragraphs>12</Paragraphs>
  <ScaleCrop>false</ScaleCrop>
  <Company>Microsoft</Company>
  <LinksUpToDate>false</LinksUpToDate>
  <CharactersWithSpaces>6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20-02-05T05:21:00Z</dcterms:created>
  <dcterms:modified xsi:type="dcterms:W3CDTF">2020-02-05T05:21:00Z</dcterms:modified>
</cp:coreProperties>
</file>